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652A2" w:rsidRPr="005652A2" w:rsidRDefault="005652A2" w:rsidP="005652A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 2: </w:t>
      </w:r>
      <w:r w:rsidRPr="005652A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Proposed Research Questions and Delphi Round-by-Round Data</w:t>
      </w:r>
    </w:p>
    <w:p w:rsidR="005652A2" w:rsidRPr="005652A2" w:rsidRDefault="005652A2" w:rsidP="005652A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:rsidR="005652A2" w:rsidRPr="005652A2" w:rsidRDefault="005652A2" w:rsidP="005652A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Proposed Research Questions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es coaching facilitate competency attainment in medical education? </w:t>
      </w:r>
    </w:p>
    <w:p w:rsidR="005652A2" w:rsidRPr="005652A2" w:rsidRDefault="005652A2" w:rsidP="005652A2">
      <w:pPr>
        <w:numPr>
          <w:ilvl w:val="1"/>
          <w:numId w:val="2"/>
        </w:numPr>
        <w:spacing w:after="0"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es coaching facilitate competency attainment (can we test a theory of change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es coaching have to be faculty or can it be peers?</w:t>
      </w:r>
    </w:p>
    <w:p w:rsidR="005652A2" w:rsidRPr="005652A2" w:rsidRDefault="005652A2" w:rsidP="005652A2">
      <w:pPr>
        <w:numPr>
          <w:ilvl w:val="1"/>
          <w:numId w:val="3"/>
        </w:numPr>
        <w:spacing w:after="0"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Related/broader: who is best positioned to serve as coach? (GME leadership, faculty, peers, external?)</w:t>
      </w:r>
    </w:p>
    <w:p w:rsidR="005652A2" w:rsidRPr="005652A2" w:rsidRDefault="005652A2" w:rsidP="005652A2">
      <w:pPr>
        <w:numPr>
          <w:ilvl w:val="1"/>
          <w:numId w:val="4"/>
        </w:numPr>
        <w:spacing w:after="0"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The general literature supports 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Non-content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domain experts as coaches. So maybe the question is are 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there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areas in medical education where a peer coach or content expert coach is needed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train people to coach? </w:t>
      </w:r>
    </w:p>
    <w:p w:rsidR="005652A2" w:rsidRPr="005652A2" w:rsidRDefault="005652A2" w:rsidP="005652A2">
      <w:pPr>
        <w:numPr>
          <w:ilvl w:val="1"/>
          <w:numId w:val="5"/>
        </w:numPr>
        <w:spacing w:after="0"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minimum amount of training necessary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 you have to have direct observation to effectively coach for CBME?</w:t>
      </w:r>
    </w:p>
    <w:p w:rsidR="005652A2" w:rsidRPr="005652A2" w:rsidRDefault="005652A2" w:rsidP="005652A2">
      <w:pPr>
        <w:numPr>
          <w:ilvl w:val="1"/>
          <w:numId w:val="6"/>
        </w:numPr>
        <w:spacing w:after="0"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is is sub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-</w:t>
      </w: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question of what is coaching in medical education- is it performance /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eedback based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aching or is it ICF-defined? 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measure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/”prove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” coaching has occurred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you engage intrinsic motivation into CBME? Make it fulfilling beyond a “checklist” exercise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to best create psychologically safe spaces (and promote trust) for coaching in CBME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hat do trainees require 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t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minimum in terms of coaching?</w:t>
      </w:r>
    </w:p>
    <w:p w:rsidR="005652A2" w:rsidRPr="005652A2" w:rsidRDefault="005652A2" w:rsidP="005652A2">
      <w:pPr>
        <w:numPr>
          <w:ilvl w:val="1"/>
          <w:numId w:val="7"/>
        </w:numPr>
        <w:spacing w:after="0"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requency of meetings, type of coaching to best support CBME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e there designated coaches or does it apply to all faculty member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there a preferred coach training program/initiative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outcomes are important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es coaching differ in cases of those trainees on remediation versus those that are not identified as such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“Where” does coaching occur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Is coaching in CBME limited to 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erformance based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aching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an we”/do we meaningfully differentiate between coaching and mentorship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reconcile the external assessment of CBME/CBA with the internally generated definition of success favored by coaching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es coaching help with attainment of competency, or the growth beyond competency to mastery (or both)? G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coaching a meaningful intervention for learners who struggle to achieve competency (or less gentle, “incompetent learners”).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trainees interpret the coaching proces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it reasonable for trainees to coach each other (senior resident to junior resident)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there an optimal time for coaching to begin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n what ways can interpersonal and systemic biases influence the coaching relationship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 role of identity safety in facilitating healthy coaching relationships.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to interpret coaching in CBME through existing theoretical lenses (educational alliance, self-regulated learning, co-regulated learning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xplore the goal-setting process in coaching: how do goals evolve over time/as trainees progress along milestone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How is trust built in the coaching relationship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coaching associated with faster attainment of competency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optimal frequency / format for coaching interactions to be effective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o is an ideal coach? (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eparating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evaluation from coaching? Faculty who are invested in learners? Learner-elected and selected? etc.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best support our coaches in their role? (training, buy-down, CME for development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es coaching during training actually help develop the master adaptive learner? (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do we assess this?</w:t>
      </w:r>
    </w:p>
    <w:p w:rsidR="005652A2" w:rsidRPr="005652A2" w:rsidRDefault="005652A2" w:rsidP="005652A2">
      <w:pPr>
        <w:numPr>
          <w:ilvl w:val="1"/>
          <w:numId w:val="8"/>
        </w:numPr>
        <w:spacing w:after="0"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measure the long-term outcomes of coaching (beyond training?)? What do we measure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How can we prove/measure return on investment for coaching related to CBME? What’s in it for the stakeholders? Who are the stakeholders? (Departments, institutions, society, medical boards, professional liability considerations, 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tc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…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best to normalize the coaching approach to learners and faculty who have been in “fixed mindset” hierarchies for most of their professional live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oaching for competency or coaching for self-regulated learning (i.e. ability for informed self-assessment and future planning of learning)? Is there a “better” way to attain competency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e individualized learning plans or other similar tools necessary for effective coaching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our ability to assess CBME rigorous enough to be able to accurately gauge/attribute the impact of coaching in this arena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Video review of learner performance with a coach: any additional benefit over/instead of real-time coaching or feedback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“Warm-up” coaching immediately before an experience–I feel this is underexplored in general and a lot of potential questions here 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e there differences that predict length of individual coaching sessions needed between similar groups? 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dditional data to support coaching’s effects on different wellbeing metrics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e there any negative effects of coaching, for example as discerned by a qualitative study of coachee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can true coaching (not skills coaching) help with remediation for professionalism/communication deficit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es EPA coaching affect the speed at which learners become entrustable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es being coached eventually improve learners’ own self-assessment skill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on-inferiority of peer coaching as compared to faculty coaches? 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an individual coach “assigned” throughout training more/less effective than having a more generalizable approach to coaching?  If so, how are coaches/coachees matched?</w:t>
      </w:r>
    </w:p>
    <w:p w:rsidR="005652A2" w:rsidRPr="005652A2" w:rsidRDefault="005652A2" w:rsidP="005652A2">
      <w:pPr>
        <w:numPr>
          <w:ilvl w:val="1"/>
          <w:numId w:val="9"/>
        </w:numPr>
        <w:spacing w:after="0"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f coaching to multiple domains (skills/technical-based, professional development, well-being, etc.), is it more effective to have a single coach for all domains or a separate coach for each domain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may one’s image/professional identity be affected or challenged by the coaching apparatus? How do culture, image, and professional identity intersect in these relationship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es adding mandatory coaching add to burden on coaches and trainees? How to alleviate impression of increased time demands from this requirement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eta: how do we coach the coaches? Peer-coaching for faculty development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How much “coaching” in GME is actually coaching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are the impacts of faculty-to--faculty coaching programs on implementation of CBME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Do faculty-to-faculty 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oaching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rograms work? What are the impact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much coaching is needed for a particular impact/effect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hat are the barriers/facilitators of coaching within the context of 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bme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Utility coach: can single coach serve multiple coaching roles to address individual learners need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e there benefits to coaching targeted toward personality traits? (inflexibility, laziness, etc.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differentiates coaching from mentorship, advising, or feedback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coaching more impactful for hard skill formation (procedures) than for soft skill formation (task switching, efficiency, gestalt)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t is well established that learners receive feedback when it comes from a trusted source, does this apply to coaching as well? How can we help learners trust coache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do learners hope to gain from the learner-coaching relationship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coaching more effective in person versus virtually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Does coaching in team training simulation help outcomes. </w:t>
      </w:r>
      <w:proofErr w:type="spellStart"/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ticle:There</w:t>
      </w:r>
      <w:proofErr w:type="spellEnd"/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s very low evidence that conditions (such as coaching) effect the transfer of learning/ outcomes 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fter  team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imulation training. (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ittig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urgery has a model of expertise coaching (e.g. New Yorker- Atul 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Gwande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) would the model be acceptable in EM. Are there coaching programs using similar model in EM? Is it effective? Acceptable? 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calable ?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ticle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bout surg expertise -Sachdeva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Does coaching (by physician) of 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on technical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kills improve… (surgery study, Yule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Use of AI coaching (</w:t>
      </w:r>
      <w:proofErr w:type="spellStart"/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hina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based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tudy of AI coaching laparoscopic skills 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CT .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u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ssessment of goal setting quality with coaching 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ssessment of coaching quality (surg study p</w:t>
      </w: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ostoperative debriefs between coach/coachee pairs, co-coding themes based on established principles of effective coaching: (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i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) self-identified goals, (ii) collaborative analysis, (iii) constructive feedback, and (iv) action planning. 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praderelli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outlineLvl w:val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The influence of clinical coaching teams on quality of entrustable professional activity assessments (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singh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How do we incorporate peer teaching/coaches into EM residency?</w:t>
      </w:r>
    </w:p>
    <w:p w:rsidR="005652A2" w:rsidRPr="005652A2" w:rsidRDefault="005652A2" w:rsidP="005652A2">
      <w:pPr>
        <w:numPr>
          <w:ilvl w:val="1"/>
          <w:numId w:val="10"/>
        </w:numPr>
        <w:spacing w:after="0"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How does this apply to the EM proposal for 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4 year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programs?</w:t>
      </w:r>
    </w:p>
    <w:p w:rsidR="005652A2" w:rsidRPr="005652A2" w:rsidRDefault="005652A2" w:rsidP="005652A2">
      <w:pPr>
        <w:numPr>
          <w:ilvl w:val="1"/>
          <w:numId w:val="11"/>
        </w:numPr>
        <w:spacing w:after="0"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And should coaching be an ACGME core competency for resident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What is the evidence that coaching enhances skills acquisition in clinical environments? (Wittig et al); ROI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Two great examples of the above: short video debriefs of surgical skills with coaching had great outcomes compared to controls (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Soucisse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et al; Tanaka et al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Coaching and its role in adaptive expertise over the arc of a career (surgical/procedural) (Sachdeva et al; Williams et al (TEAMS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What are ways to measure the impact of procedural skills coaching beyond improvement of the skill itself (physiologic, HR variability, 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etc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–Timberlake suturing study example, HR variability suggesting better coping–implications on 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well being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?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How may we use coaching to support feedback conversations? Peer coaching acceptable in surgical culture); 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Praderelli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et al as an example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What is the role of AI in technical skills coaching (good outcomes and acceptable in Wu study); implication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lastRenderedPageBreak/>
        <w:t>What may be the role(s) of AI in coaching in general? Implications, ethics, integration with authentic human communication and connection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Recommendations of coaching by specialty societies–how many have done so? (Sachdeva et al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What is the role of coaching and deliberate practice in nontechnical domains? (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ie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improved communication) (Rivet et al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Role of coaching in assessment? </w:t>
      </w:r>
    </w:p>
    <w:p w:rsidR="005652A2" w:rsidRPr="005652A2" w:rsidRDefault="005652A2" w:rsidP="005652A2">
      <w:pPr>
        <w:numPr>
          <w:ilvl w:val="1"/>
          <w:numId w:val="12"/>
        </w:numPr>
        <w:spacing w:after="0"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(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Vallevand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et al); divergence around assessment of professionalism construct;</w:t>
      </w:r>
    </w:p>
    <w:p w:rsidR="005652A2" w:rsidRPr="005652A2" w:rsidRDefault="005652A2" w:rsidP="005652A2">
      <w:pPr>
        <w:numPr>
          <w:ilvl w:val="1"/>
          <w:numId w:val="13"/>
        </w:numPr>
        <w:spacing w:after="0" w:line="240" w:lineRule="auto"/>
        <w:ind w:left="1440" w:hanging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What are the implications on the quality of the assessments (EPA as example: Singh); higher quality feedback found in other studies–implication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What are examples of ways to develop coaching as a skillset (for trainees and faculty): Role of CBME? Curricula? (van 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Vendeloo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et al; Zhu et al; Siriani et al; Shiozawa et al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Potential impact of coaching on patient safety? (Yule et al: called for help sooner in simulated bleeding scenarios); ROI (also relates to clinical skills transfer above, Tanaka, 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Soucisse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examples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Making a case: ROI of coaching (clinical outcomes, patient safety, skills acquisition during residency and maintenance of skills over career…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What are good examples of reflection exercises with a coach (portfolios, etc.), and how to preserve safe space/due process (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Schuwirth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, Van Der Vleuten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How to best integrate coaching into leadership development? (Sadowski et al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How to best support learners with structured goal-setting opportunities? Implications for programs? (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SMARTer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, Winkel et al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Professional identity formation: coaching’s role? (Toh et al scoping review of the “mentorship umbrella”)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Coached to Coach: how do we train coache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Faculty development programs: most efficient and effective, appealing to faculty. Best practice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What is the actual definition of coaching in CBME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Is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the development of competency/milestones champions a good idea in developing a training program for coaches? How is this different than simply training the coache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Is it helpful to train faculty in a set of EPAs to develop their mindset when adopting a CBME model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What are the barriers to development of 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high quality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EPA assessments in a training program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What is the role of 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high fidelity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simulation in CBME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Which is more effective–observation of a holistic skill set in a simulation environment, or a coaching model with interactive coaching as part of the simulation. Or are both necessary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In a pediatric curriculum, is a longitudinal approach more effective due to spaced repetition versus scheduled block rotations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Note: could not open “Necessary but Not Sufficient: Identifying Conditions for Effective Feedback during Internal Medicine Residents' Clinical Education”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What are the benefits of simulated teaching in coaching the coaches (faculty)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What is the role of peer coaching in CBME? Meaning evaluation by co-trainees.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What is the role of 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self assessment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 xml:space="preserve"> in CBME?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Could we develop remote systems of coaching for multiple institutions to maximize training? Either in recorded videos or contemporaneously via a video platform.</w:t>
      </w:r>
    </w:p>
    <w:p w:rsidR="005652A2" w:rsidRPr="005652A2" w:rsidRDefault="005652A2" w:rsidP="005652A2">
      <w:pPr>
        <w:numPr>
          <w:ilvl w:val="0"/>
          <w:numId w:val="1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lastRenderedPageBreak/>
        <w:t>Should institutions be developing simulation training/assessments to help faculty maintain skills throughout their career?</w:t>
      </w:r>
    </w:p>
    <w:p w:rsidR="005652A2" w:rsidRPr="005652A2" w:rsidRDefault="005652A2" w:rsidP="005652A2">
      <w:pPr>
        <w:spacing w:after="24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:rsidR="005652A2" w:rsidRDefault="005652A2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br w:type="page"/>
      </w:r>
    </w:p>
    <w:p w:rsidR="005652A2" w:rsidRPr="005652A2" w:rsidRDefault="005652A2" w:rsidP="005652A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Delphi Round 1 Questions</w:t>
      </w:r>
    </w:p>
    <w:p w:rsid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Does coaching facilitate competency attainment in medical education?  </w:t>
      </w:r>
    </w:p>
    <w:p w:rsidR="005652A2" w:rsidRPr="005652A2" w:rsidRDefault="005652A2" w:rsidP="005652A2">
      <w:pPr>
        <w:spacing w:after="0" w:line="240" w:lineRule="auto"/>
        <w:ind w:left="360" w:firstLine="360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 w:rsidRPr="00082A4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***</w:t>
      </w:r>
      <w:r w:rsidRPr="00082A49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0"/>
          <w:szCs w:val="20"/>
          <w14:ligatures w14:val="none"/>
        </w:rPr>
        <w:t>advanced to final round after voting in Delphi Round 1</w:t>
      </w:r>
      <w:r w:rsidRPr="00082A4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***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interpret coaching in CBME through existing theoretical lenses (educational alliance, self-regulated learning, co-regulated learning)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es coaching help with the attainment of competency, or the growth beyond competency to mastery (or both)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best way to actually coach for competency: Aim to coach for competency itself, or coach for self-regulated learning (i.e., ability for informed self-assessment and future planning of learning)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the differences between coaching and mentorship and advising affect competency development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o is best positioned to serve as coach within CBME? (GME leadership, faculty, peers, external?)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e faculty using coach-like skills as effectively as dedicated coaches?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evidence of peer coaching as compared to faculty coaches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should coaches be selected in CBME? Core faculty? Faculty who are invested in learners? Learner-elected and selected? etc.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ideal type or level of training needed to coach within CBME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minimum amount of training necessary to coach within CBME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there a preferred coach training program/initiative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best support our coaches in their role? (training, buy-down, CME for development)?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eta: how do we coach the coaches? Peer-coaching for faculty development?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should coaching effectiveness be assessed in CBME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are the competencies for coaches within CBME?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optimal frequency/format for CBME coaching interactions to be effective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ere should coaching within CBME occur (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e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linical learning environment? Outside of CLE?)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role of longitudinal relationship in quality of coaching for CBME?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f coaching to multiple domains (skills/technical-based, professional development, well-being, etc.), is it more effective to have a single coach for all domains or a separate coach for each domain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e structured tools (e.g., individualized learning plans or other similar tools) necessary for effective coaching?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measure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/“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ove” coaching has occurred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coaching associated with faster attainment of competency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es coaching during training actually help develop the master adaptive learner? (how do we assess this?)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measure the long-term outcomes of coaching (beyond training)? What do we measure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return on investment for coaching related to CBME? What’s in it for the stakeholders? Who are the stakeholders? (Departments, institutions, society, medical boards, professional liability considerations, etc.?)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our ability to assess CBME rigorous enough to be able to accurately gauge/attribute the impact of coaching in this arena?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What data or input do we need to be able to accurately assess the impact of coaching in CBME?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additional data is needed to assess coaching’s effects on different well-being metrics (including retention, workforce considerations)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hat do trainees require 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t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minimum in terms of coaching?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preparation do trainees require to successfully engage with coaching in CBME?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trainees interpret the coaching process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hat effect does 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eing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ached have 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n  learners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’ self-assessment skills within CBME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may one’s image/professional identity be affected or challenged by the coaching apparatus?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culture, image, and professional identity intersect in coaching relationships within CBME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best to normalize the coaching approach to learners and faculty who have been in “fixed mindset” hierarchies for most of their professional lives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role of identity safety in facilitating healthy coaching relationships in CBME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has a bigger impact on competency? A coach (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e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erson), or coaching culture (</w:t>
      </w:r>
      <w:proofErr w:type="spell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e</w:t>
      </w:r>
      <w:proofErr w:type="spell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group growth mindset)?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to best create psychologically safe spaces (and promote trust) for coaching in CBME?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 you have to have direct observation to effectively coach for CBME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role of video review of learner performance with a coach? Any additional benefit over/instead of real-time coaching or feedback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role of “warm-up” coaching immediately before a learning experience?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goals evolve over time/as trainees progress along milestones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[coaching? Learner? Etc.] outcomes are important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to engage intrinsic motivation into CBME? Make it fulfilling beyond a “checklist” exercise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es coaching differ in cases of those trainees on remediation versus those that are not identified as such?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hould coaching differ for those on remediation versus those that are not?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coaching a meaningful intervention for learners who struggle to achieve competency (or less gentle, “incompetent learners”)?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can feedback content and culture be enhanced through coaching in CBME?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to optimize “acceptability” of coaching within medical workflows/culture (great literature in the surgical literature about short debriefings impacting surgical skill outcomes)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es EPA coaching affect the speed at which learners become entrustable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reconcile the external assessment of CBME/CBA with the internally generated definition of success favored by coaching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coaching in CBME limited to performance-based coaching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es coaching affect the speed at which learners attain competency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maintain the positive learning climate and avoid the pitfalls of over-assessment exhaustion (this relates to CBME in general and maybe coaching can help mitigate this/help provide a different lens through which to view it?)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role of coach in the competency committee?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role of the competency committee in feeding into/driving coaching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can true coaching (not skills coaching) help with remediation for professionalism/communication deficits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Are there differences that predict the length of individual coaching sessions needed between similar groups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e there any negative effects of coaching - on learners, faculty, institutions, etc.?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es adding mandatory coaching add to burden on coaches and trainees?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es mandatory coaching work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hould coaching in CBME be voluntary or mandatory?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to alleviate the impression of increased time demands (on coaches and learners) of coaching within CBME?  </w:t>
      </w:r>
    </w:p>
    <w:p w:rsidR="005652A2" w:rsidRPr="005652A2" w:rsidRDefault="005652A2" w:rsidP="005652A2">
      <w:pPr>
        <w:numPr>
          <w:ilvl w:val="0"/>
          <w:numId w:val="14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role of AI?</w:t>
      </w:r>
    </w:p>
    <w:p w:rsidR="005652A2" w:rsidRDefault="005652A2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br w:type="page"/>
      </w:r>
    </w:p>
    <w:p w:rsidR="005652A2" w:rsidRPr="005652A2" w:rsidRDefault="005652A2" w:rsidP="005652A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Delphi Round 2 Questions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theoretical concepts underpinning coaching (e.g. educational alliance, self-regulated learning, co-regulated learning, positive psychology, psychological safety, etc.) impact competency development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es coaching help with the attainment of competency, or the growth beyond competency to mastery (or both)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ich is more impactful on competency achievement - coaching for competency or coaching for self-regulation of learning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the differences between coaching and mentorship and advising affect competency development?  </w:t>
      </w:r>
    </w:p>
    <w:p w:rsid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What form of coaching is most effective for CBME in GME (program leadership, peer, faculty, non-faculty, non-content expert)?</w:t>
      </w:r>
    </w:p>
    <w:p w:rsidR="005652A2" w:rsidRPr="005652A2" w:rsidRDefault="005652A2" w:rsidP="005652A2">
      <w:pPr>
        <w:spacing w:after="0" w:line="240" w:lineRule="auto"/>
        <w:ind w:left="360" w:firstLine="360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 w:rsidRPr="00082A4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***</w:t>
      </w:r>
      <w:r w:rsidRPr="00082A49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0"/>
          <w:szCs w:val="20"/>
          <w14:ligatures w14:val="none"/>
        </w:rPr>
        <w:t xml:space="preserve">advanced to final round after voting in Delphi Round </w:t>
      </w:r>
      <w:r w:rsidRPr="00082A49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0"/>
          <w:szCs w:val="20"/>
          <w14:ligatures w14:val="none"/>
        </w:rPr>
        <w:t>2</w:t>
      </w:r>
      <w:r w:rsidRPr="00082A4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***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training is needed to coach for CBME in GME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train the coaches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best support our coaches in their role? (training, buy-down, CME for development)?</w:t>
      </w:r>
    </w:p>
    <w:p w:rsid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What short- and longer-term outcomes should be used to assess coaching effectiveness in CBME?</w:t>
      </w:r>
    </w:p>
    <w:p w:rsidR="005652A2" w:rsidRPr="005652A2" w:rsidRDefault="005652A2" w:rsidP="005652A2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 w:rsidRPr="00082A4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***</w:t>
      </w:r>
      <w:r w:rsidRPr="00082A49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0"/>
          <w:szCs w:val="20"/>
          <w14:ligatures w14:val="none"/>
        </w:rPr>
        <w:t xml:space="preserve">advanced to final round after voting in Delphi Round </w:t>
      </w:r>
      <w:r w:rsidRPr="00082A49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0"/>
          <w:szCs w:val="20"/>
          <w14:ligatures w14:val="none"/>
        </w:rPr>
        <w:t>2</w:t>
      </w:r>
      <w:r w:rsidRPr="00082A4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***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are the competencies for coaches within CBME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optimal frequency for CBME coaching interactions to be effective?  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optimal environment (timing, location, proximity to clinical learning, etc.) for coaching to occur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role of longitudinal relationship in quality of coaching for CBME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f coaching to multiple domains (skills/technical-based, professional development, well-being, etc.), is it more effective to have a single coach for all domains or a separate coach for each domain?  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e structured tools (e.g., individualized learning plans or other similar tools) necessary for effective coaching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measure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/“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ove” coaching has occurred? 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coaching associated with faster attainment of competency?  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measure the long-term outcomes of coaching (beyond training)? What do we measure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return on investment for coaching related to CBME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o are the stakeholders for coaching in CBME (departments, institutions, society, medical boards, professional liability considerations, etc.)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preparation do trainees require to successfully engage with coaching in CBME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trainees interpret the coaching process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hat effect does 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eing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ached have on learners' self-assessment skills within CBME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culture, image, and professional identity intersect in coaching relationships within CBME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best to normalize the coaching approach to learners and faculty who have been in "fixed mindset" hierarchies for most of their professional lives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role of identity safety in facilitating healthy coaching relationships in CBME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to best create psychologically safe spaces (and promote trust) for coaching in CBME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role of video review of learner performance with a coach in CBME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How do goals evolve over time/as trainees progress along milestones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[coaching? Learner? Etc.] outcomes are important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es coaching differ for trainees on remediation versus those who are not identified as such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coaching a meaningful intervention for learners who struggle to achieve competency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can feedback content and culture be enhanced through coaching in CBME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reconcile the external assessment of CBME/CBA with the internally generated definition of success favored by coaching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role of coach in the competency committee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role of the competency committee in feeding into/driving coaching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can true coaching (not skills coaching) help with remediation for professionalism/communication deficits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e there any negative effects of coaching - on learners, faculty, institutions, etc.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es mandatory coaching work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hould coaching in CBME be voluntary or mandatory?</w:t>
      </w:r>
    </w:p>
    <w:p w:rsidR="005652A2" w:rsidRPr="005652A2" w:rsidRDefault="005652A2" w:rsidP="005652A2">
      <w:pPr>
        <w:numPr>
          <w:ilvl w:val="0"/>
          <w:numId w:val="15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role of AI in coaching for CBME?</w:t>
      </w:r>
    </w:p>
    <w:p w:rsidR="005652A2" w:rsidRDefault="005652A2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br w:type="page"/>
      </w:r>
    </w:p>
    <w:p w:rsidR="005652A2" w:rsidRPr="005652A2" w:rsidRDefault="005652A2" w:rsidP="005652A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Delphi Round 3 Questions</w:t>
      </w:r>
    </w:p>
    <w:p w:rsidR="005652A2" w:rsidRPr="005652A2" w:rsidRDefault="005652A2" w:rsidP="005652A2">
      <w:pPr>
        <w:numPr>
          <w:ilvl w:val="0"/>
          <w:numId w:val="16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oes coaching help with the attainment of competency, or the growth beyond competency to mastery (or both)?</w:t>
      </w:r>
    </w:p>
    <w:p w:rsidR="005652A2" w:rsidRPr="005652A2" w:rsidRDefault="005652A2" w:rsidP="005652A2">
      <w:pPr>
        <w:numPr>
          <w:ilvl w:val="0"/>
          <w:numId w:val="16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theoretical concepts underpinning coaching (e.g., education alliance, self-regulated learning, co-regulated learning, positive psychology, psychological safety, etc.) impact competency development?</w:t>
      </w:r>
    </w:p>
    <w:p w:rsidR="005652A2" w:rsidRPr="005652A2" w:rsidRDefault="005652A2" w:rsidP="005652A2">
      <w:pPr>
        <w:numPr>
          <w:ilvl w:val="0"/>
          <w:numId w:val="16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we train competent coaches for coaching learners in CBME?</w:t>
      </w:r>
    </w:p>
    <w:p w:rsidR="005652A2" w:rsidRPr="005652A2" w:rsidRDefault="005652A2" w:rsidP="005652A2">
      <w:pPr>
        <w:numPr>
          <w:ilvl w:val="0"/>
          <w:numId w:val="16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are the competencies (such as psychologically safe spaces, promoting trust, etc.) for coaches within CBME?</w:t>
      </w:r>
    </w:p>
    <w:p w:rsidR="005652A2" w:rsidRPr="005652A2" w:rsidRDefault="005652A2" w:rsidP="005652A2">
      <w:pPr>
        <w:numPr>
          <w:ilvl w:val="0"/>
          <w:numId w:val="16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are the optimal parameters (frequency, timing, location, environment, etc.) for CBME coaching interactions to be effective?</w:t>
      </w:r>
    </w:p>
    <w:p w:rsidR="005652A2" w:rsidRPr="005652A2" w:rsidRDefault="005652A2" w:rsidP="005652A2">
      <w:pPr>
        <w:numPr>
          <w:ilvl w:val="0"/>
          <w:numId w:val="16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the role of longitudinal relationship in quality of coaching for CBME?</w:t>
      </w:r>
    </w:p>
    <w:p w:rsidR="005652A2" w:rsidRPr="005652A2" w:rsidRDefault="005652A2" w:rsidP="005652A2">
      <w:pPr>
        <w:numPr>
          <w:ilvl w:val="0"/>
          <w:numId w:val="16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f coaching to multiple domains (skills/technical-based, professional development, well-being, etc.), is it more effective to have a single coach for all domains or a separate coach for each domain?</w:t>
      </w:r>
    </w:p>
    <w:p w:rsidR="005652A2" w:rsidRPr="005652A2" w:rsidRDefault="005652A2" w:rsidP="005652A2">
      <w:pPr>
        <w:numPr>
          <w:ilvl w:val="0"/>
          <w:numId w:val="16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e structured tools (e.g., individualized learning plans or other similar tools) necessary for effective coaching?</w:t>
      </w:r>
    </w:p>
    <w:p w:rsidR="005652A2" w:rsidRPr="005652A2" w:rsidRDefault="005652A2" w:rsidP="005652A2">
      <w:pPr>
        <w:numPr>
          <w:ilvl w:val="0"/>
          <w:numId w:val="16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preparation do trainees require to successfully engage with coaching in CBME?</w:t>
      </w:r>
    </w:p>
    <w:p w:rsidR="005652A2" w:rsidRPr="005652A2" w:rsidRDefault="005652A2" w:rsidP="005652A2">
      <w:pPr>
        <w:numPr>
          <w:ilvl w:val="0"/>
          <w:numId w:val="16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trainees interpret the coaching process?</w:t>
      </w:r>
    </w:p>
    <w:p w:rsidR="005652A2" w:rsidRPr="005652A2" w:rsidRDefault="005652A2" w:rsidP="005652A2">
      <w:pPr>
        <w:numPr>
          <w:ilvl w:val="0"/>
          <w:numId w:val="16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hat effect does </w:t>
      </w:r>
      <w:proofErr w:type="gramStart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eing</w:t>
      </w:r>
      <w:proofErr w:type="gramEnd"/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oached have on learners' self-assessment skills within CBME?</w:t>
      </w:r>
    </w:p>
    <w:p w:rsidR="005652A2" w:rsidRPr="005652A2" w:rsidRDefault="005652A2" w:rsidP="005652A2">
      <w:pPr>
        <w:numPr>
          <w:ilvl w:val="0"/>
          <w:numId w:val="16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es medical culture, learning environment, image, and professional identity influence coaching relationships within CBME?</w:t>
      </w:r>
    </w:p>
    <w:p w:rsidR="005652A2" w:rsidRPr="005652A2" w:rsidRDefault="005652A2" w:rsidP="005652A2">
      <w:pPr>
        <w:numPr>
          <w:ilvl w:val="0"/>
          <w:numId w:val="16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do goals evolve over time/as trainees progress along milestones?</w:t>
      </w:r>
    </w:p>
    <w:p w:rsidR="005652A2" w:rsidRPr="005652A2" w:rsidRDefault="005652A2" w:rsidP="005652A2">
      <w:pPr>
        <w:numPr>
          <w:ilvl w:val="0"/>
          <w:numId w:val="16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can coaching support remediation in CBME?</w:t>
      </w:r>
    </w:p>
    <w:p w:rsidR="005652A2" w:rsidRPr="005652A2" w:rsidRDefault="005652A2" w:rsidP="005652A2">
      <w:pPr>
        <w:numPr>
          <w:ilvl w:val="0"/>
          <w:numId w:val="16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e there any negative effects of coaching - on learners, faculty, institutions, etc.?</w:t>
      </w:r>
    </w:p>
    <w:p w:rsidR="005652A2" w:rsidRPr="005652A2" w:rsidRDefault="005652A2" w:rsidP="005652A2">
      <w:pPr>
        <w:numPr>
          <w:ilvl w:val="0"/>
          <w:numId w:val="16"/>
        </w:num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652A2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hould coaching in CBME be voluntary or mandatory?</w:t>
      </w:r>
    </w:p>
    <w:p w:rsidR="00950BF2" w:rsidRDefault="00950BF2"/>
    <w:sectPr w:rsidR="00950BF2" w:rsidSect="006D5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473C3"/>
    <w:multiLevelType w:val="multilevel"/>
    <w:tmpl w:val="A672C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F920FA"/>
    <w:multiLevelType w:val="multilevel"/>
    <w:tmpl w:val="8E1661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7E13AE5"/>
    <w:multiLevelType w:val="multilevel"/>
    <w:tmpl w:val="2C7AC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B442C00"/>
    <w:multiLevelType w:val="multilevel"/>
    <w:tmpl w:val="80A6D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03960961">
    <w:abstractNumId w:val="1"/>
  </w:num>
  <w:num w:numId="2" w16cid:durableId="552423343">
    <w:abstractNumId w:val="1"/>
    <w:lvlOverride w:ilvl="1">
      <w:lvl w:ilvl="1">
        <w:numFmt w:val="lowerLetter"/>
        <w:lvlText w:val="%2."/>
        <w:lvlJc w:val="left"/>
      </w:lvl>
    </w:lvlOverride>
  </w:num>
  <w:num w:numId="3" w16cid:durableId="1929462461">
    <w:abstractNumId w:val="1"/>
    <w:lvlOverride w:ilvl="1">
      <w:lvl w:ilvl="1">
        <w:numFmt w:val="lowerLetter"/>
        <w:lvlText w:val="%2."/>
        <w:lvlJc w:val="left"/>
      </w:lvl>
    </w:lvlOverride>
  </w:num>
  <w:num w:numId="4" w16cid:durableId="120072498">
    <w:abstractNumId w:val="1"/>
    <w:lvlOverride w:ilvl="1">
      <w:lvl w:ilvl="1">
        <w:numFmt w:val="lowerLetter"/>
        <w:lvlText w:val="%2."/>
        <w:lvlJc w:val="left"/>
      </w:lvl>
    </w:lvlOverride>
  </w:num>
  <w:num w:numId="5" w16cid:durableId="1064110063">
    <w:abstractNumId w:val="1"/>
    <w:lvlOverride w:ilvl="1">
      <w:lvl w:ilvl="1">
        <w:numFmt w:val="lowerLetter"/>
        <w:lvlText w:val="%2."/>
        <w:lvlJc w:val="left"/>
      </w:lvl>
    </w:lvlOverride>
  </w:num>
  <w:num w:numId="6" w16cid:durableId="458454822">
    <w:abstractNumId w:val="1"/>
    <w:lvlOverride w:ilvl="1">
      <w:lvl w:ilvl="1">
        <w:numFmt w:val="lowerLetter"/>
        <w:lvlText w:val="%2."/>
        <w:lvlJc w:val="left"/>
      </w:lvl>
    </w:lvlOverride>
  </w:num>
  <w:num w:numId="7" w16cid:durableId="2031181359">
    <w:abstractNumId w:val="1"/>
    <w:lvlOverride w:ilvl="1">
      <w:lvl w:ilvl="1">
        <w:numFmt w:val="lowerLetter"/>
        <w:lvlText w:val="%2."/>
        <w:lvlJc w:val="left"/>
      </w:lvl>
    </w:lvlOverride>
  </w:num>
  <w:num w:numId="8" w16cid:durableId="1288466266">
    <w:abstractNumId w:val="1"/>
    <w:lvlOverride w:ilvl="1">
      <w:lvl w:ilvl="1">
        <w:numFmt w:val="lowerLetter"/>
        <w:lvlText w:val="%2."/>
        <w:lvlJc w:val="left"/>
      </w:lvl>
    </w:lvlOverride>
  </w:num>
  <w:num w:numId="9" w16cid:durableId="2103989767">
    <w:abstractNumId w:val="1"/>
    <w:lvlOverride w:ilvl="1">
      <w:lvl w:ilvl="1">
        <w:numFmt w:val="lowerLetter"/>
        <w:lvlText w:val="%2."/>
        <w:lvlJc w:val="left"/>
      </w:lvl>
    </w:lvlOverride>
  </w:num>
  <w:num w:numId="10" w16cid:durableId="1841503640">
    <w:abstractNumId w:val="1"/>
    <w:lvlOverride w:ilvl="1">
      <w:lvl w:ilvl="1">
        <w:numFmt w:val="lowerLetter"/>
        <w:lvlText w:val="%2."/>
        <w:lvlJc w:val="left"/>
      </w:lvl>
    </w:lvlOverride>
  </w:num>
  <w:num w:numId="11" w16cid:durableId="894925339">
    <w:abstractNumId w:val="1"/>
    <w:lvlOverride w:ilvl="1">
      <w:lvl w:ilvl="1">
        <w:numFmt w:val="lowerLetter"/>
        <w:lvlText w:val="%2."/>
        <w:lvlJc w:val="left"/>
      </w:lvl>
    </w:lvlOverride>
  </w:num>
  <w:num w:numId="12" w16cid:durableId="695618483">
    <w:abstractNumId w:val="1"/>
    <w:lvlOverride w:ilvl="1">
      <w:lvl w:ilvl="1">
        <w:numFmt w:val="lowerLetter"/>
        <w:lvlText w:val="%2."/>
        <w:lvlJc w:val="left"/>
      </w:lvl>
    </w:lvlOverride>
  </w:num>
  <w:num w:numId="13" w16cid:durableId="1412656942">
    <w:abstractNumId w:val="1"/>
    <w:lvlOverride w:ilvl="1">
      <w:lvl w:ilvl="1">
        <w:numFmt w:val="lowerLetter"/>
        <w:lvlText w:val="%2."/>
        <w:lvlJc w:val="left"/>
      </w:lvl>
    </w:lvlOverride>
  </w:num>
  <w:num w:numId="14" w16cid:durableId="262613314">
    <w:abstractNumId w:val="0"/>
  </w:num>
  <w:num w:numId="15" w16cid:durableId="1808352223">
    <w:abstractNumId w:val="3"/>
  </w:num>
  <w:num w:numId="16" w16cid:durableId="14009062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2A2"/>
    <w:rsid w:val="00082A49"/>
    <w:rsid w:val="004F32BF"/>
    <w:rsid w:val="005652A2"/>
    <w:rsid w:val="006D5E52"/>
    <w:rsid w:val="006E1756"/>
    <w:rsid w:val="00950BF2"/>
    <w:rsid w:val="00B461AB"/>
    <w:rsid w:val="00DC7DA7"/>
    <w:rsid w:val="00F5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A475D"/>
  <w15:chartTrackingRefBased/>
  <w15:docId w15:val="{E68823E2-E601-9B4C-8288-58FEC106E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52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2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2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2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2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2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2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2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2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2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652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2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2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2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2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2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2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2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2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2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2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52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2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52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2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2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2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2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2A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652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3555</Words>
  <Characters>20270</Characters>
  <Application>Microsoft Office Word</Application>
  <DocSecurity>0</DocSecurity>
  <Lines>168</Lines>
  <Paragraphs>47</Paragraphs>
  <ScaleCrop>false</ScaleCrop>
  <Company/>
  <LinksUpToDate>false</LinksUpToDate>
  <CharactersWithSpaces>2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njit Mand</dc:creator>
  <cp:keywords/>
  <dc:description/>
  <cp:lastModifiedBy>Simanjit Mand</cp:lastModifiedBy>
  <cp:revision>3</cp:revision>
  <dcterms:created xsi:type="dcterms:W3CDTF">2025-08-27T15:19:00Z</dcterms:created>
  <dcterms:modified xsi:type="dcterms:W3CDTF">2025-08-28T11:06:00Z</dcterms:modified>
</cp:coreProperties>
</file>